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422F" w14:textId="11FC4CB3" w:rsidR="00EA372D" w:rsidRPr="00EA372D" w:rsidRDefault="00EA372D" w:rsidP="00EA372D">
      <w:pPr>
        <w:pStyle w:val="Heading2"/>
        <w:rPr>
          <w:sz w:val="36"/>
          <w:szCs w:val="36"/>
        </w:rPr>
      </w:pPr>
      <w:bookmarkStart w:id="0" w:name="_Toc109027647"/>
      <w:r w:rsidRPr="00EA372D">
        <w:rPr>
          <w:sz w:val="36"/>
          <w:szCs w:val="36"/>
        </w:rPr>
        <w:t>S</w:t>
      </w:r>
      <w:r w:rsidR="005A1DC5">
        <w:rPr>
          <w:sz w:val="36"/>
          <w:szCs w:val="36"/>
        </w:rPr>
        <w:t>1</w:t>
      </w:r>
      <w:r w:rsidRPr="00EA372D">
        <w:rPr>
          <w:sz w:val="36"/>
          <w:szCs w:val="36"/>
        </w:rPr>
        <w:t xml:space="preserve"> </w:t>
      </w:r>
      <w:r>
        <w:rPr>
          <w:sz w:val="36"/>
          <w:szCs w:val="36"/>
        </w:rPr>
        <w:t>A</w:t>
      </w:r>
      <w:r w:rsidRPr="00EA372D">
        <w:rPr>
          <w:sz w:val="36"/>
          <w:szCs w:val="36"/>
        </w:rPr>
        <w:t>ppendix</w:t>
      </w:r>
      <w:r>
        <w:rPr>
          <w:sz w:val="36"/>
          <w:szCs w:val="36"/>
        </w:rPr>
        <w:t>.</w:t>
      </w:r>
      <w:r w:rsidRPr="00EA372D">
        <w:rPr>
          <w:sz w:val="36"/>
          <w:szCs w:val="36"/>
        </w:rPr>
        <w:t xml:space="preserve"> </w:t>
      </w:r>
      <w:r>
        <w:rPr>
          <w:sz w:val="36"/>
          <w:szCs w:val="36"/>
        </w:rPr>
        <w:t>E</w:t>
      </w:r>
      <w:r w:rsidRPr="00EA372D">
        <w:rPr>
          <w:sz w:val="36"/>
          <w:szCs w:val="36"/>
        </w:rPr>
        <w:t>thogram</w:t>
      </w:r>
      <w:bookmarkEnd w:id="0"/>
      <w:r w:rsidRPr="00EA372D">
        <w:rPr>
          <w:sz w:val="36"/>
          <w:szCs w:val="36"/>
        </w:rPr>
        <w:t xml:space="preserve">  </w:t>
      </w:r>
    </w:p>
    <w:p w14:paraId="3C44DD6A" w14:textId="77777777" w:rsidR="00EA372D" w:rsidRDefault="00EA372D" w:rsidP="00EA372D">
      <w:pPr>
        <w:rPr>
          <w:rFonts w:cstheme="minorHAnsi"/>
        </w:rPr>
      </w:pPr>
    </w:p>
    <w:p w14:paraId="38EF0B44" w14:textId="77777777" w:rsidR="00EA372D" w:rsidRPr="001E651A" w:rsidRDefault="00EA372D" w:rsidP="00EA372D">
      <w:pPr>
        <w:rPr>
          <w:rFonts w:cstheme="minorHAnsi"/>
          <w:i/>
          <w:sz w:val="22"/>
          <w:szCs w:val="22"/>
          <w:u w:val="single"/>
        </w:rPr>
      </w:pPr>
    </w:p>
    <w:p w14:paraId="45900ECA" w14:textId="77777777" w:rsidR="00EA372D" w:rsidRPr="001E651A" w:rsidRDefault="00EA372D" w:rsidP="00EA372D">
      <w:pPr>
        <w:rPr>
          <w:rFonts w:cstheme="minorHAnsi"/>
          <w:i/>
          <w:sz w:val="22"/>
          <w:szCs w:val="22"/>
          <w:u w:val="single"/>
        </w:rPr>
      </w:pPr>
      <w:r w:rsidRPr="001E651A">
        <w:rPr>
          <w:rFonts w:cstheme="minorHAnsi"/>
          <w:i/>
          <w:sz w:val="22"/>
          <w:szCs w:val="22"/>
          <w:u w:val="single"/>
        </w:rPr>
        <w:t>BEHAVIOURS:</w:t>
      </w:r>
    </w:p>
    <w:p w14:paraId="4294221E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</w:p>
    <w:p w14:paraId="47ED9E5B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>Grooming</w:t>
      </w:r>
      <w:r w:rsidRPr="001E651A">
        <w:rPr>
          <w:rFonts w:cstheme="minorHAnsi"/>
          <w:sz w:val="22"/>
          <w:szCs w:val="22"/>
        </w:rPr>
        <w:t>: Picking through the hair of another chimpanzee, searching for and/or removing debris from their body. Involves the use of hands or mouth. May involve any body posture (i.e. sitting, lying down). (</w:t>
      </w:r>
      <w:proofErr w:type="spellStart"/>
      <w:r w:rsidRPr="001E651A">
        <w:rPr>
          <w:rFonts w:cstheme="minorHAnsi"/>
          <w:sz w:val="22"/>
          <w:szCs w:val="22"/>
        </w:rPr>
        <w:t>Videan</w:t>
      </w:r>
      <w:proofErr w:type="spellEnd"/>
      <w:r w:rsidRPr="001E651A">
        <w:rPr>
          <w:rFonts w:cstheme="minorHAnsi"/>
          <w:sz w:val="22"/>
          <w:szCs w:val="22"/>
        </w:rPr>
        <w:t xml:space="preserve"> et al 2005). </w:t>
      </w:r>
    </w:p>
    <w:p w14:paraId="01E0F183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NOTE: does not include genital inspection.</w:t>
      </w:r>
      <w:r w:rsidRPr="001E651A">
        <w:rPr>
          <w:rFonts w:cstheme="minorHAnsi"/>
          <w:sz w:val="22"/>
          <w:szCs w:val="22"/>
        </w:rPr>
        <w:br/>
        <w:t>If grooming pauses for &lt;5 secs, ignore the pause, and treat the grooming as continuous.</w:t>
      </w:r>
    </w:p>
    <w:p w14:paraId="2D9DEA02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 xml:space="preserve">If grooming stops for &gt;5 secs and &lt;30 secs, record the grooming bout as having ended. The next grooming is a new </w:t>
      </w:r>
      <w:r w:rsidRPr="001E651A">
        <w:rPr>
          <w:rFonts w:cstheme="minorHAnsi"/>
          <w:i/>
          <w:sz w:val="22"/>
          <w:szCs w:val="22"/>
          <w:u w:val="single"/>
        </w:rPr>
        <w:t>grooming bou</w:t>
      </w:r>
      <w:r w:rsidRPr="001E651A">
        <w:rPr>
          <w:rFonts w:cstheme="minorHAnsi"/>
          <w:i/>
          <w:sz w:val="22"/>
          <w:szCs w:val="22"/>
        </w:rPr>
        <w:t>t</w:t>
      </w:r>
      <w:r w:rsidRPr="001E651A">
        <w:rPr>
          <w:rFonts w:cstheme="minorHAnsi"/>
          <w:sz w:val="22"/>
          <w:szCs w:val="22"/>
        </w:rPr>
        <w:t xml:space="preserve">. </w:t>
      </w:r>
    </w:p>
    <w:p w14:paraId="1E272A25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 xml:space="preserve">If grooming stops for &gt;30 secs, or another individual joins the grooming, then any more grooming is a new </w:t>
      </w:r>
      <w:r w:rsidRPr="001E651A">
        <w:rPr>
          <w:rFonts w:cstheme="minorHAnsi"/>
          <w:i/>
          <w:sz w:val="22"/>
          <w:szCs w:val="22"/>
          <w:u w:val="single"/>
        </w:rPr>
        <w:t>grooming episode</w:t>
      </w:r>
      <w:r w:rsidRPr="001E651A">
        <w:rPr>
          <w:rFonts w:cstheme="minorHAnsi"/>
          <w:sz w:val="22"/>
          <w:szCs w:val="22"/>
        </w:rPr>
        <w:t>.</w:t>
      </w:r>
    </w:p>
    <w:p w14:paraId="5F8888A2" w14:textId="77777777" w:rsidR="00EA372D" w:rsidRPr="001E651A" w:rsidRDefault="00EA372D" w:rsidP="00EA372D">
      <w:pPr>
        <w:rPr>
          <w:rFonts w:cstheme="minorHAnsi"/>
          <w:b/>
          <w:sz w:val="22"/>
          <w:szCs w:val="22"/>
        </w:rPr>
      </w:pPr>
    </w:p>
    <w:p w14:paraId="13EE9BBA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 xml:space="preserve">Social Play: </w:t>
      </w:r>
      <w:r w:rsidRPr="001E651A">
        <w:rPr>
          <w:rFonts w:cstheme="minorHAnsi"/>
          <w:sz w:val="22"/>
          <w:szCs w:val="22"/>
        </w:rPr>
        <w:t xml:space="preserve">Non-aggressive social interaction involving two or more individuals. Never accompanied by </w:t>
      </w:r>
      <w:proofErr w:type="spellStart"/>
      <w:r w:rsidRPr="001E651A">
        <w:rPr>
          <w:rFonts w:cstheme="minorHAnsi"/>
          <w:sz w:val="22"/>
          <w:szCs w:val="22"/>
        </w:rPr>
        <w:t>pilo</w:t>
      </w:r>
      <w:proofErr w:type="spellEnd"/>
      <w:r w:rsidRPr="001E651A">
        <w:rPr>
          <w:rFonts w:cstheme="minorHAnsi"/>
          <w:sz w:val="22"/>
          <w:szCs w:val="22"/>
        </w:rPr>
        <w:t>-erection. The pattern of behaviour may resemble those used in serious functional contexts (e.g. fighting, mounting, fleeing), but has no obvious immediate benefit to the players (</w:t>
      </w:r>
      <w:proofErr w:type="spellStart"/>
      <w:r w:rsidRPr="001E651A">
        <w:rPr>
          <w:rFonts w:cstheme="minorHAnsi"/>
          <w:sz w:val="22"/>
          <w:szCs w:val="22"/>
        </w:rPr>
        <w:t>Worch</w:t>
      </w:r>
      <w:proofErr w:type="spellEnd"/>
      <w:r w:rsidRPr="001E651A">
        <w:rPr>
          <w:rFonts w:cstheme="minorHAnsi"/>
          <w:sz w:val="22"/>
          <w:szCs w:val="22"/>
        </w:rPr>
        <w:t xml:space="preserve"> 2012). </w:t>
      </w:r>
    </w:p>
    <w:p w14:paraId="43D8DF20" w14:textId="77777777" w:rsidR="00EA372D" w:rsidRPr="001E651A" w:rsidRDefault="00EA372D" w:rsidP="00EA372D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>Low intensity play:</w:t>
      </w:r>
      <w:r w:rsidRPr="001E651A">
        <w:rPr>
          <w:rFonts w:cstheme="minorHAnsi"/>
          <w:sz w:val="22"/>
          <w:szCs w:val="22"/>
        </w:rPr>
        <w:br/>
        <w:t>Involves low intensity, stationary actions (touching and tickling) (Fr</w:t>
      </w:r>
      <w:r>
        <w:rPr>
          <w:rFonts w:cstheme="minorHAnsi"/>
          <w:sz w:val="22"/>
          <w:szCs w:val="22"/>
        </w:rPr>
        <w:t>öh</w:t>
      </w:r>
      <w:r w:rsidRPr="001E651A">
        <w:rPr>
          <w:rFonts w:cstheme="minorHAnsi"/>
          <w:sz w:val="22"/>
          <w:szCs w:val="22"/>
        </w:rPr>
        <w:t>lich et al 2016), OR any play that is not accompanied by play faces/laughter.</w:t>
      </w:r>
    </w:p>
    <w:p w14:paraId="71F49D12" w14:textId="77777777" w:rsidR="00EA372D" w:rsidRPr="001E651A" w:rsidRDefault="00EA372D" w:rsidP="00EA372D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 xml:space="preserve">Higher intensity play (“Play”): </w:t>
      </w:r>
      <w:r w:rsidRPr="001E651A">
        <w:rPr>
          <w:rFonts w:cstheme="minorHAnsi"/>
          <w:b/>
          <w:sz w:val="22"/>
          <w:szCs w:val="22"/>
        </w:rPr>
        <w:br/>
      </w:r>
      <w:r w:rsidRPr="001E651A">
        <w:rPr>
          <w:rFonts w:cstheme="minorHAnsi"/>
          <w:sz w:val="22"/>
          <w:szCs w:val="22"/>
        </w:rPr>
        <w:t>Accompanied by play faces and/or laughter OR involves high-intensity actions (wrestling, chasing, rough and tumble) (Fr</w:t>
      </w:r>
      <w:r>
        <w:rPr>
          <w:rFonts w:cstheme="minorHAnsi"/>
          <w:sz w:val="22"/>
          <w:szCs w:val="22"/>
        </w:rPr>
        <w:t>öh</w:t>
      </w:r>
      <w:r w:rsidRPr="001E651A">
        <w:rPr>
          <w:rFonts w:cstheme="minorHAnsi"/>
          <w:sz w:val="22"/>
          <w:szCs w:val="22"/>
        </w:rPr>
        <w:t>lich et al 2016).</w:t>
      </w:r>
    </w:p>
    <w:p w14:paraId="503AC28F" w14:textId="77777777" w:rsidR="00EA372D" w:rsidRPr="001E651A" w:rsidRDefault="00EA372D" w:rsidP="00EA372D">
      <w:pPr>
        <w:pStyle w:val="ListParagraph"/>
        <w:rPr>
          <w:rFonts w:cstheme="minorHAnsi"/>
          <w:sz w:val="22"/>
          <w:szCs w:val="22"/>
        </w:rPr>
      </w:pPr>
    </w:p>
    <w:p w14:paraId="7946CDEC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</w:p>
    <w:p w14:paraId="2C56DF1B" w14:textId="77777777" w:rsidR="00EA372D" w:rsidRPr="001E651A" w:rsidRDefault="00EA372D" w:rsidP="00EA372D">
      <w:pPr>
        <w:rPr>
          <w:rFonts w:cstheme="minorHAnsi"/>
          <w:i/>
          <w:sz w:val="22"/>
          <w:szCs w:val="22"/>
          <w:u w:val="single"/>
        </w:rPr>
      </w:pPr>
      <w:r w:rsidRPr="001E651A">
        <w:rPr>
          <w:rFonts w:cstheme="minorHAnsi"/>
          <w:i/>
          <w:sz w:val="22"/>
          <w:szCs w:val="22"/>
          <w:u w:val="single"/>
        </w:rPr>
        <w:t>INITIATION OF BEHAVIOURS:</w:t>
      </w:r>
    </w:p>
    <w:p w14:paraId="1BB9D8C4" w14:textId="77777777" w:rsidR="00EA372D" w:rsidRPr="001E651A" w:rsidRDefault="00EA372D" w:rsidP="00EA372D">
      <w:pPr>
        <w:rPr>
          <w:rFonts w:cstheme="minorHAnsi"/>
          <w:sz w:val="22"/>
          <w:szCs w:val="22"/>
          <w:u w:val="single"/>
        </w:rPr>
      </w:pPr>
    </w:p>
    <w:p w14:paraId="43BD9565" w14:textId="77777777" w:rsidR="00EA372D" w:rsidRPr="001E651A" w:rsidRDefault="00EA372D" w:rsidP="00EA372D">
      <w:p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An individual initiates a behaviour either if:</w:t>
      </w:r>
      <w:r w:rsidRPr="001E651A">
        <w:rPr>
          <w:rFonts w:cstheme="minorHAnsi"/>
          <w:sz w:val="22"/>
          <w:szCs w:val="22"/>
        </w:rPr>
        <w:br/>
        <w:t>(</w:t>
      </w:r>
      <w:proofErr w:type="spellStart"/>
      <w:r w:rsidRPr="001E651A">
        <w:rPr>
          <w:rFonts w:cstheme="minorHAnsi"/>
          <w:sz w:val="22"/>
          <w:szCs w:val="22"/>
        </w:rPr>
        <w:t>i</w:t>
      </w:r>
      <w:proofErr w:type="spellEnd"/>
      <w:r w:rsidRPr="001E651A">
        <w:rPr>
          <w:rFonts w:cstheme="minorHAnsi"/>
          <w:sz w:val="22"/>
          <w:szCs w:val="22"/>
        </w:rPr>
        <w:t>) they approach another individual and start enacting a behaviour (without their partner performing an initiation gesture)</w:t>
      </w:r>
      <w:r w:rsidRPr="001E651A">
        <w:rPr>
          <w:rFonts w:cstheme="minorHAnsi"/>
          <w:sz w:val="22"/>
          <w:szCs w:val="22"/>
        </w:rPr>
        <w:br/>
        <w:t>(ii) they approach another individual and use a particular gesture (see below) which results in the desired behaviour.</w:t>
      </w:r>
    </w:p>
    <w:p w14:paraId="5B191463" w14:textId="77777777" w:rsidR="00EA372D" w:rsidRPr="001E651A" w:rsidRDefault="00EA372D" w:rsidP="00EA372D">
      <w:p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br/>
        <w:t>The gesture must be an intentional, goal-directed, mechanically ineffective movement, indicated by one or more of the following:</w:t>
      </w:r>
    </w:p>
    <w:p w14:paraId="6C300BDA" w14:textId="77777777" w:rsidR="00EA372D" w:rsidRPr="001E651A" w:rsidRDefault="00EA372D" w:rsidP="00EA372D">
      <w:pPr>
        <w:pStyle w:val="ListParagraph"/>
        <w:numPr>
          <w:ilvl w:val="0"/>
          <w:numId w:val="4"/>
        </w:num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Audience checking via eye-gaze</w:t>
      </w:r>
    </w:p>
    <w:p w14:paraId="0A43ADFF" w14:textId="77777777" w:rsidR="00EA372D" w:rsidRPr="001E651A" w:rsidRDefault="00EA372D" w:rsidP="00EA372D">
      <w:pPr>
        <w:pStyle w:val="ListParagraph"/>
        <w:numPr>
          <w:ilvl w:val="0"/>
          <w:numId w:val="4"/>
        </w:num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Response waiting</w:t>
      </w:r>
    </w:p>
    <w:p w14:paraId="6176D698" w14:textId="77777777" w:rsidR="00EA372D" w:rsidRPr="001E651A" w:rsidRDefault="00EA372D" w:rsidP="00EA372D">
      <w:pPr>
        <w:pStyle w:val="ListParagraph"/>
        <w:numPr>
          <w:ilvl w:val="0"/>
          <w:numId w:val="4"/>
        </w:num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Sensitivity to recipient’s attentional state</w:t>
      </w:r>
    </w:p>
    <w:p w14:paraId="27135F96" w14:textId="77777777" w:rsidR="00EA372D" w:rsidRPr="001E651A" w:rsidRDefault="00EA372D" w:rsidP="00EA372D">
      <w:pPr>
        <w:pStyle w:val="ListParagraph"/>
        <w:numPr>
          <w:ilvl w:val="0"/>
          <w:numId w:val="4"/>
        </w:num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Persistence to a goal</w:t>
      </w:r>
    </w:p>
    <w:p w14:paraId="2D46B338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</w:p>
    <w:p w14:paraId="0C5627E4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 xml:space="preserve">Initiate grooming: </w:t>
      </w:r>
      <w:r w:rsidRPr="001E651A">
        <w:rPr>
          <w:rFonts w:cstheme="minorHAnsi"/>
          <w:sz w:val="22"/>
          <w:szCs w:val="22"/>
        </w:rPr>
        <w:t>Instigate grooming behaviour through one of the following gestures: (</w:t>
      </w:r>
      <w:proofErr w:type="spellStart"/>
      <w:r w:rsidRPr="001E651A">
        <w:rPr>
          <w:rFonts w:cstheme="minorHAnsi"/>
          <w:sz w:val="22"/>
          <w:szCs w:val="22"/>
        </w:rPr>
        <w:t>Hobaiter</w:t>
      </w:r>
      <w:proofErr w:type="spellEnd"/>
      <w:r w:rsidRPr="001E651A">
        <w:rPr>
          <w:rFonts w:cstheme="minorHAnsi"/>
          <w:sz w:val="22"/>
          <w:szCs w:val="22"/>
        </w:rPr>
        <w:t xml:space="preserve"> &amp; Byrne; 2011, 2014). </w:t>
      </w:r>
    </w:p>
    <w:p w14:paraId="60450050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Big loud scratch: A loud exaggerated scratching movement on the signaller’s own body</w:t>
      </w:r>
    </w:p>
    <w:p w14:paraId="5229D687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Present grooming: Body is deliberately moved to expose an area to the recipient’s attention, which is immediately followed by grooming of the area</w:t>
      </w:r>
    </w:p>
    <w:p w14:paraId="2A17CE3D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Bite: recipient’s body is held between the teeth of the signaller</w:t>
      </w:r>
    </w:p>
    <w:p w14:paraId="6E4FC1CA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</w:p>
    <w:p w14:paraId="04CA551A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 xml:space="preserve">Initiate play: </w:t>
      </w:r>
      <w:r w:rsidRPr="001E651A">
        <w:rPr>
          <w:rFonts w:cstheme="minorHAnsi"/>
          <w:sz w:val="22"/>
          <w:szCs w:val="22"/>
        </w:rPr>
        <w:t>Instigate play through on of the following gestures: (</w:t>
      </w:r>
      <w:proofErr w:type="spellStart"/>
      <w:r w:rsidRPr="001E651A">
        <w:rPr>
          <w:rFonts w:cstheme="minorHAnsi"/>
          <w:sz w:val="22"/>
          <w:szCs w:val="22"/>
        </w:rPr>
        <w:t>Hobaiter</w:t>
      </w:r>
      <w:proofErr w:type="spellEnd"/>
      <w:r w:rsidRPr="001E651A">
        <w:rPr>
          <w:rFonts w:cstheme="minorHAnsi"/>
          <w:sz w:val="22"/>
          <w:szCs w:val="22"/>
        </w:rPr>
        <w:t xml:space="preserve"> &amp; Byrne; 2011, 2014)</w:t>
      </w:r>
    </w:p>
    <w:p w14:paraId="612F7D84" w14:textId="77777777" w:rsidR="00EA372D" w:rsidRPr="001E651A" w:rsidRDefault="00EA372D" w:rsidP="00EA372D">
      <w:pPr>
        <w:rPr>
          <w:rFonts w:cstheme="minorHAnsi"/>
          <w:i/>
          <w:sz w:val="22"/>
          <w:szCs w:val="22"/>
        </w:rPr>
      </w:pPr>
      <w:r w:rsidRPr="001E651A">
        <w:rPr>
          <w:rFonts w:cstheme="minorHAnsi"/>
          <w:sz w:val="22"/>
          <w:szCs w:val="22"/>
        </w:rPr>
        <w:t>(</w:t>
      </w:r>
      <w:r w:rsidRPr="001E651A">
        <w:rPr>
          <w:rFonts w:cstheme="minorHAnsi"/>
          <w:i/>
          <w:sz w:val="22"/>
          <w:szCs w:val="22"/>
        </w:rPr>
        <w:t>most common are in italics)</w:t>
      </w:r>
    </w:p>
    <w:p w14:paraId="75EF1E32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Arm shake: Raise arm/hand vertically in the air</w:t>
      </w:r>
    </w:p>
    <w:p w14:paraId="71665DEB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lastRenderedPageBreak/>
        <w:t>Arm wave: Large repeated back and forth movement of arm raised above the shoulder</w:t>
      </w:r>
    </w:p>
    <w:p w14:paraId="7F2E0704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Dangle: To hang from one or both arms from a branch above another individual (audible)</w:t>
      </w:r>
    </w:p>
    <w:p w14:paraId="23D00E07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Drum object palms: Short hard audible contact of alternate palms against an object</w:t>
      </w:r>
    </w:p>
    <w:p w14:paraId="7FB6F9D5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Feet shake: Repeated back and forth movement of feet from the ankles</w:t>
      </w:r>
    </w:p>
    <w:p w14:paraId="299B51AC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i/>
          <w:sz w:val="22"/>
          <w:szCs w:val="22"/>
        </w:rPr>
      </w:pPr>
      <w:r w:rsidRPr="001E651A">
        <w:rPr>
          <w:rFonts w:cstheme="minorHAnsi"/>
          <w:i/>
          <w:sz w:val="22"/>
          <w:szCs w:val="22"/>
        </w:rPr>
        <w:t>Gallop: An exaggerated running movement where the contact of hands and feet is deliberately audible</w:t>
      </w:r>
    </w:p>
    <w:p w14:paraId="4698FF89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proofErr w:type="gramStart"/>
      <w:r w:rsidRPr="001E651A">
        <w:rPr>
          <w:rFonts w:cstheme="minorHAnsi"/>
          <w:sz w:val="22"/>
          <w:szCs w:val="22"/>
        </w:rPr>
        <w:t>Hand shake</w:t>
      </w:r>
      <w:proofErr w:type="gramEnd"/>
      <w:r w:rsidRPr="001E651A">
        <w:rPr>
          <w:rFonts w:cstheme="minorHAnsi"/>
          <w:sz w:val="22"/>
          <w:szCs w:val="22"/>
        </w:rPr>
        <w:t>: Repeated back and forth movement of hand from the wrist</w:t>
      </w:r>
    </w:p>
    <w:p w14:paraId="7690129E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Head nod: Repeated back and forth movement of the head</w:t>
      </w:r>
    </w:p>
    <w:p w14:paraId="10272E2A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i/>
          <w:sz w:val="22"/>
          <w:szCs w:val="22"/>
        </w:rPr>
      </w:pPr>
      <w:r w:rsidRPr="001E651A">
        <w:rPr>
          <w:rFonts w:cstheme="minorHAnsi"/>
          <w:i/>
          <w:sz w:val="22"/>
          <w:szCs w:val="22"/>
        </w:rPr>
        <w:t>Head stand: Signaller bends forward and places head on the ground</w:t>
      </w:r>
    </w:p>
    <w:p w14:paraId="4A22B0FD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Kick: Foot is brought into short hard contact with the recipient’s body in a movement from the hip with a horizontal element</w:t>
      </w:r>
    </w:p>
    <w:p w14:paraId="2FECA870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Knock object: Back of the hand or knuckles are brought into short hard audible contact with an object</w:t>
      </w:r>
    </w:p>
    <w:p w14:paraId="250691F4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Leg swing: Large back and forth movement of the leg from the hip</w:t>
      </w:r>
    </w:p>
    <w:p w14:paraId="0819F923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Object in mouth approach: Signaller approaches recipient while carrying an object in the mouth (e.g. a small branch)</w:t>
      </w:r>
    </w:p>
    <w:p w14:paraId="67776FBB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Poke: Firm, brief push of one or more fingers into the recipient’s body</w:t>
      </w:r>
    </w:p>
    <w:p w14:paraId="6C0645BA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Pounce: Signaller displaces through the air to land quadrupedally on the body of the recipient</w:t>
      </w:r>
    </w:p>
    <w:p w14:paraId="71CE9294" w14:textId="77777777" w:rsidR="00EA372D" w:rsidRDefault="00EA372D" w:rsidP="00EA372D">
      <w:pPr>
        <w:pStyle w:val="ListParagraph"/>
        <w:numPr>
          <w:ilvl w:val="0"/>
          <w:numId w:val="3"/>
        </w:numPr>
        <w:rPr>
          <w:rFonts w:cstheme="minorHAnsi"/>
          <w:i/>
          <w:sz w:val="22"/>
          <w:szCs w:val="22"/>
        </w:rPr>
      </w:pPr>
      <w:r w:rsidRPr="001E651A">
        <w:rPr>
          <w:rFonts w:cstheme="minorHAnsi"/>
          <w:i/>
          <w:sz w:val="22"/>
          <w:szCs w:val="22"/>
        </w:rPr>
        <w:t>Roll over: Signaller rolls onto their back, exposing their stomach, normally accompanied by repeated movements of the arms and/or legs</w:t>
      </w:r>
    </w:p>
    <w:p w14:paraId="2DE4A6F0" w14:textId="482C97F6" w:rsidR="008034E4" w:rsidRPr="00EA372D" w:rsidRDefault="00EA372D" w:rsidP="00EA372D">
      <w:pPr>
        <w:pStyle w:val="ListParagraph"/>
        <w:numPr>
          <w:ilvl w:val="0"/>
          <w:numId w:val="3"/>
        </w:numPr>
        <w:rPr>
          <w:rFonts w:cstheme="minorHAnsi"/>
          <w:i/>
          <w:sz w:val="22"/>
          <w:szCs w:val="22"/>
        </w:rPr>
      </w:pPr>
      <w:r w:rsidRPr="00EA372D">
        <w:rPr>
          <w:rFonts w:cstheme="minorHAnsi"/>
          <w:sz w:val="22"/>
          <w:szCs w:val="22"/>
        </w:rPr>
        <w:t>Stomp other: Sole of the foot/feet is lifted vertically and brought into a short had audible contact with the recipient.</w:t>
      </w:r>
    </w:p>
    <w:sectPr w:rsidR="008034E4" w:rsidRPr="00EA372D" w:rsidSect="00247F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029A4" w14:textId="77777777" w:rsidR="00E95E11" w:rsidRDefault="00E95E11" w:rsidP="00040172">
      <w:r>
        <w:separator/>
      </w:r>
    </w:p>
  </w:endnote>
  <w:endnote w:type="continuationSeparator" w:id="0">
    <w:p w14:paraId="51924751" w14:textId="77777777" w:rsidR="00E95E11" w:rsidRDefault="00E95E11" w:rsidP="00040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0368254"/>
      <w:docPartObj>
        <w:docPartGallery w:val="Page Numbers (Bottom of Page)"/>
        <w:docPartUnique/>
      </w:docPartObj>
    </w:sdtPr>
    <w:sdtContent>
      <w:p w14:paraId="3F8286BE" w14:textId="4D5BEBC3" w:rsidR="00040172" w:rsidRDefault="00040172" w:rsidP="00572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059460" w14:textId="77777777" w:rsidR="00040172" w:rsidRDefault="00040172" w:rsidP="000401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3344229"/>
      <w:docPartObj>
        <w:docPartGallery w:val="Page Numbers (Bottom of Page)"/>
        <w:docPartUnique/>
      </w:docPartObj>
    </w:sdtPr>
    <w:sdtContent>
      <w:p w14:paraId="18B10DCB" w14:textId="5DC5AC29" w:rsidR="00040172" w:rsidRDefault="00040172" w:rsidP="00572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3F1BD9" w14:textId="77777777" w:rsidR="00040172" w:rsidRDefault="00040172" w:rsidP="0004017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24D91" w14:textId="77777777" w:rsidR="00040172" w:rsidRDefault="000401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3E035" w14:textId="77777777" w:rsidR="00E95E11" w:rsidRDefault="00E95E11" w:rsidP="00040172">
      <w:r>
        <w:separator/>
      </w:r>
    </w:p>
  </w:footnote>
  <w:footnote w:type="continuationSeparator" w:id="0">
    <w:p w14:paraId="268FC426" w14:textId="77777777" w:rsidR="00E95E11" w:rsidRDefault="00E95E11" w:rsidP="000401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D2ECF" w14:textId="77777777" w:rsidR="00040172" w:rsidRDefault="000401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E9CC8" w14:textId="77777777" w:rsidR="00040172" w:rsidRDefault="000401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58E87" w14:textId="77777777" w:rsidR="00040172" w:rsidRDefault="000401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60E5B"/>
    <w:multiLevelType w:val="hybridMultilevel"/>
    <w:tmpl w:val="E4CC1D82"/>
    <w:lvl w:ilvl="0" w:tplc="F3FA88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713EF"/>
    <w:multiLevelType w:val="hybridMultilevel"/>
    <w:tmpl w:val="34306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74C46"/>
    <w:multiLevelType w:val="hybridMultilevel"/>
    <w:tmpl w:val="982EA76C"/>
    <w:lvl w:ilvl="0" w:tplc="F3FA88C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C0371A"/>
    <w:multiLevelType w:val="multilevel"/>
    <w:tmpl w:val="4B7C4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5331809">
    <w:abstractNumId w:val="3"/>
  </w:num>
  <w:num w:numId="2" w16cid:durableId="2021815472">
    <w:abstractNumId w:val="2"/>
  </w:num>
  <w:num w:numId="3" w16cid:durableId="1937130399">
    <w:abstractNumId w:val="0"/>
  </w:num>
  <w:num w:numId="4" w16cid:durableId="859660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2D"/>
    <w:rsid w:val="000135FC"/>
    <w:rsid w:val="00040172"/>
    <w:rsid w:val="000A672C"/>
    <w:rsid w:val="0018766C"/>
    <w:rsid w:val="00247FB3"/>
    <w:rsid w:val="002B199D"/>
    <w:rsid w:val="00356FDC"/>
    <w:rsid w:val="00362149"/>
    <w:rsid w:val="00406809"/>
    <w:rsid w:val="005A1DC5"/>
    <w:rsid w:val="005F507B"/>
    <w:rsid w:val="006219A0"/>
    <w:rsid w:val="0064160F"/>
    <w:rsid w:val="008034E4"/>
    <w:rsid w:val="00860A4C"/>
    <w:rsid w:val="0092680F"/>
    <w:rsid w:val="00A14B9E"/>
    <w:rsid w:val="00A679DE"/>
    <w:rsid w:val="00A97E47"/>
    <w:rsid w:val="00C058BC"/>
    <w:rsid w:val="00DA7A75"/>
    <w:rsid w:val="00E95E11"/>
    <w:rsid w:val="00EA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15345"/>
  <w14:defaultImageDpi w14:val="32767"/>
  <w15:chartTrackingRefBased/>
  <w15:docId w15:val="{79208D59-9D45-E140-A75C-CFD03A47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372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7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372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A372D"/>
    <w:rPr>
      <w:rFonts w:asciiTheme="majorHAnsi" w:eastAsiaTheme="majorEastAsia" w:hAnsiTheme="majorHAnsi" w:cstheme="majorBidi"/>
      <w:b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A372D"/>
    <w:rPr>
      <w:rFonts w:asciiTheme="majorHAnsi" w:eastAsiaTheme="majorEastAsia" w:hAnsiTheme="majorHAnsi" w:cstheme="majorBidi"/>
      <w:b/>
      <w:color w:val="000000" w:themeColor="text1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EA37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01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17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01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17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40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8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8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67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7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12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3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1</Words>
  <Characters>3316</Characters>
  <Application>Microsoft Office Word</Application>
  <DocSecurity>0</DocSecurity>
  <Lines>27</Lines>
  <Paragraphs>7</Paragraphs>
  <ScaleCrop>false</ScaleCrop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S, GEORGIA</dc:creator>
  <cp:keywords/>
  <dc:description/>
  <cp:lastModifiedBy>SANDARS, GEORGIA</cp:lastModifiedBy>
  <cp:revision>3</cp:revision>
  <dcterms:created xsi:type="dcterms:W3CDTF">2024-02-29T16:31:00Z</dcterms:created>
  <dcterms:modified xsi:type="dcterms:W3CDTF">2024-07-26T13:23:00Z</dcterms:modified>
</cp:coreProperties>
</file>